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3CEA" w:rsidRDefault="004D3CEA" w:rsidP="004D3CEA">
      <w:pPr>
        <w:spacing w:line="480" w:lineRule="auto"/>
        <w:rPr>
          <w:b/>
          <w:u w:val="single"/>
          <w:lang w:val="en-GB"/>
        </w:rPr>
      </w:pPr>
      <w:r>
        <w:rPr>
          <w:b/>
          <w:u w:val="single"/>
          <w:lang w:val="en-GB"/>
        </w:rPr>
        <w:t>S</w:t>
      </w:r>
      <w:r w:rsidR="00F623D4">
        <w:rPr>
          <w:b/>
          <w:u w:val="single"/>
          <w:lang w:val="en-GB"/>
        </w:rPr>
        <w:t>1</w:t>
      </w:r>
      <w:r>
        <w:rPr>
          <w:b/>
          <w:u w:val="single"/>
          <w:lang w:val="en-GB"/>
        </w:rPr>
        <w:t xml:space="preserve"> Table. List of metabolites</w:t>
      </w:r>
    </w:p>
    <w:tbl>
      <w:tblPr>
        <w:tblW w:w="7900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557"/>
        <w:gridCol w:w="1923"/>
        <w:gridCol w:w="2420"/>
      </w:tblGrid>
      <w:tr w:rsidR="004D3CEA" w:rsidRPr="00F623D4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A45522" w:rsidRDefault="004D3CEA" w:rsidP="00DE205D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A45522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Metabolite name</w:t>
            </w:r>
          </w:p>
        </w:tc>
        <w:tc>
          <w:tcPr>
            <w:tcW w:w="1923" w:type="dxa"/>
            <w:vAlign w:val="center"/>
          </w:tcPr>
          <w:p w:rsidR="004D3CEA" w:rsidRPr="00A45522" w:rsidRDefault="004D3CEA" w:rsidP="00DE205D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A45522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Abbreviation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A45522" w:rsidRDefault="004D3CEA" w:rsidP="00DE205D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A45522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Passed QC?</w:t>
            </w:r>
          </w:p>
        </w:tc>
      </w:tr>
      <w:tr w:rsidR="004D3CEA" w:rsidRPr="00F623D4" w:rsidTr="00DE205D">
        <w:trPr>
          <w:trHeight w:val="300"/>
        </w:trPr>
        <w:tc>
          <w:tcPr>
            <w:tcW w:w="7900" w:type="dxa"/>
            <w:gridSpan w:val="3"/>
            <w:shd w:val="clear" w:color="auto" w:fill="auto"/>
            <w:noWrap/>
            <w:vAlign w:val="center"/>
            <w:hideMark/>
          </w:tcPr>
          <w:p w:rsidR="004D3CEA" w:rsidRPr="00A45522" w:rsidRDefault="004D3CEA" w:rsidP="00DE205D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proofErr w:type="spellStart"/>
            <w:r w:rsidRPr="00A45522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Aminoacids</w:t>
            </w:r>
            <w:proofErr w:type="spellEnd"/>
            <w:r w:rsidRPr="00A45522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 xml:space="preserve"> (n=21)</w:t>
            </w:r>
          </w:p>
        </w:tc>
      </w:tr>
      <w:tr w:rsidR="004D3CEA" w:rsidRPr="00F623D4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A45522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proofErr w:type="spellStart"/>
            <w:r w:rsidRPr="00A4552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lan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A45522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A4552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la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A45522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A4552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Yes </w:t>
            </w:r>
          </w:p>
        </w:tc>
      </w:tr>
      <w:tr w:rsidR="004D3CEA" w:rsidRPr="00F623D4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F623D4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proofErr w:type="spellStart"/>
            <w:r w:rsidRPr="00A4552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rg</w:t>
            </w:r>
            <w:r w:rsidRPr="00F623D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in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F623D4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proofErr w:type="spellStart"/>
            <w:r w:rsidRPr="00F623D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rg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F623D4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623D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Yes</w:t>
            </w:r>
          </w:p>
        </w:tc>
      </w:tr>
      <w:tr w:rsidR="004D3CEA" w:rsidRPr="00F623D4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F623D4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proofErr w:type="spellStart"/>
            <w:r w:rsidRPr="00F623D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sparag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F623D4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proofErr w:type="spellStart"/>
            <w:r w:rsidRPr="00F623D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sn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F623D4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623D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Yes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F623D4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proofErr w:type="spellStart"/>
            <w:r w:rsidRPr="00F623D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spartat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23D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sp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Cit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rull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Cit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Gl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utamine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Gln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Glu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tamat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Glu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Gly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ine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Gly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His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tid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His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I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oleuc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Ile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Leu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Leu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Lys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ine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Lys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Met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hion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Met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Orn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ith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Orn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Phe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ylalan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Phe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Pro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l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Pro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Ser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Ser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Thr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eon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Thr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Tr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ptophan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Trp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Tyr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os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Tyr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Val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Val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7900" w:type="dxa"/>
            <w:gridSpan w:val="3"/>
            <w:shd w:val="clear" w:color="auto" w:fill="auto"/>
            <w:noWrap/>
            <w:vAlign w:val="center"/>
            <w:hideMark/>
          </w:tcPr>
          <w:p w:rsidR="004D3CEA" w:rsidRPr="006A5DB2" w:rsidRDefault="004D3CEA" w:rsidP="00DE205D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proofErr w:type="spellStart"/>
            <w:r w:rsidRPr="006A5DB2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Biogenic</w:t>
            </w:r>
            <w:proofErr w:type="spellEnd"/>
            <w:r w:rsidRPr="006A5DB2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 xml:space="preserve"> </w:t>
            </w:r>
            <w:proofErr w:type="spellStart"/>
            <w:r w:rsidRPr="006A5DB2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amines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 xml:space="preserve"> (n=21)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6A5DB2">
              <w:rPr>
                <w:rFonts w:ascii="Calibri" w:eastAsia="Times New Roman" w:hAnsi="Calibri" w:cs="Times New Roman"/>
                <w:lang w:eastAsia="nl-NL"/>
              </w:rPr>
              <w:t>Acetylornith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lang w:eastAsia="nl-NL"/>
              </w:rPr>
              <w:t>Ac-Orn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6A5DB2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6A5DB2">
              <w:rPr>
                <w:rFonts w:ascii="Calibri" w:eastAsia="Times New Roman" w:hAnsi="Calibri" w:cs="Times New Roman"/>
                <w:lang w:eastAsia="nl-NL"/>
              </w:rPr>
              <w:t>Asymmetric</w:t>
            </w:r>
            <w:proofErr w:type="spellEnd"/>
            <w:r w:rsidRPr="006A5DB2">
              <w:rPr>
                <w:rFonts w:ascii="Calibri" w:eastAsia="Times New Roman" w:hAnsi="Calibri" w:cs="Times New Roman"/>
                <w:lang w:eastAsia="nl-NL"/>
              </w:rPr>
              <w:t xml:space="preserve"> </w:t>
            </w:r>
            <w:proofErr w:type="spellStart"/>
            <w:r w:rsidRPr="006A5DB2">
              <w:rPr>
                <w:rFonts w:ascii="Calibri" w:eastAsia="Times New Roman" w:hAnsi="Calibri" w:cs="Times New Roman"/>
                <w:lang w:eastAsia="nl-NL"/>
              </w:rPr>
              <w:t>dimethylargin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DMA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6A5DB2">
              <w:rPr>
                <w:rFonts w:ascii="Calibri" w:eastAsia="Times New Roman" w:hAnsi="Calibri" w:cs="Times New Roman"/>
                <w:lang w:eastAsia="nl-NL"/>
              </w:rPr>
              <w:t>alpha-Aminoadipic</w:t>
            </w:r>
            <w:proofErr w:type="spellEnd"/>
            <w:r w:rsidRPr="006A5DB2">
              <w:rPr>
                <w:rFonts w:ascii="Calibri" w:eastAsia="Times New Roman" w:hAnsi="Calibri" w:cs="Times New Roman"/>
                <w:lang w:eastAsia="nl-NL"/>
              </w:rPr>
              <w:t xml:space="preserve"> acid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lang w:eastAsia="nl-NL"/>
              </w:rPr>
              <w:t>alpha-AAA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A5DB2">
              <w:rPr>
                <w:rFonts w:ascii="Calibri" w:eastAsia="Times New Roman" w:hAnsi="Calibri" w:cs="Times New Roman"/>
                <w:lang w:eastAsia="nl-NL"/>
              </w:rPr>
              <w:t>cis-4-Hydroxyproline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lang w:eastAsia="nl-NL"/>
              </w:rPr>
              <w:t>c4-OH-Pro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lang w:eastAsia="nl-NL"/>
              </w:rPr>
              <w:t>Carnos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lang w:eastAsia="nl-NL"/>
              </w:rPr>
              <w:t>Carnosine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6A5DB2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6A5DB2">
              <w:rPr>
                <w:rFonts w:ascii="Calibri" w:eastAsia="Times New Roman" w:hAnsi="Calibri" w:cs="Times New Roman"/>
                <w:lang w:eastAsia="nl-NL"/>
              </w:rPr>
              <w:t>Creatin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Creatinine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lang w:eastAsia="nl-NL"/>
              </w:rPr>
              <w:t>DOPA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lang w:eastAsia="nl-NL"/>
              </w:rPr>
              <w:t>DOPA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lang w:eastAsia="nl-NL"/>
              </w:rPr>
              <w:t>Dopam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lang w:eastAsia="nl-NL"/>
              </w:rPr>
              <w:t>Dopamine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lang w:eastAsia="nl-NL"/>
              </w:rPr>
              <w:t>Histamine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lang w:eastAsia="nl-NL"/>
              </w:rPr>
              <w:t>Histamine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6A5DB2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6A5DB2">
              <w:rPr>
                <w:rFonts w:ascii="Calibri" w:eastAsia="Times New Roman" w:hAnsi="Calibri" w:cs="Times New Roman"/>
                <w:lang w:eastAsia="nl-NL"/>
              </w:rPr>
              <w:t>Kynuren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Kynurenine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6A5DB2">
              <w:rPr>
                <w:rFonts w:ascii="Calibri" w:eastAsia="Times New Roman" w:hAnsi="Calibri" w:cs="Times New Roman"/>
                <w:lang w:eastAsia="nl-NL"/>
              </w:rPr>
              <w:t>Methioninesulfoxid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lang w:eastAsia="nl-NL"/>
              </w:rPr>
              <w:t>Met-SO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6A5DB2">
              <w:rPr>
                <w:rFonts w:ascii="Calibri" w:eastAsia="Times New Roman" w:hAnsi="Calibri" w:cs="Times New Roman"/>
                <w:lang w:eastAsia="nl-NL"/>
              </w:rPr>
              <w:t>Nitrotyros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lang w:eastAsia="nl-NL"/>
              </w:rPr>
              <w:t>Nitro-Tyr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6A5DB2">
              <w:rPr>
                <w:rFonts w:ascii="Calibri" w:eastAsia="Times New Roman" w:hAnsi="Calibri" w:cs="Times New Roman"/>
                <w:lang w:eastAsia="nl-NL"/>
              </w:rPr>
              <w:t>Phenylethylam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lang w:eastAsia="nl-NL"/>
              </w:rPr>
              <w:t>PEA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6A5DB2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6A5DB2">
              <w:rPr>
                <w:rFonts w:ascii="Calibri" w:eastAsia="Times New Roman" w:hAnsi="Calibri" w:cs="Times New Roman"/>
                <w:lang w:eastAsia="nl-NL"/>
              </w:rPr>
              <w:t>Putresc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Putrescine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6A5DB2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6A5DB2">
              <w:rPr>
                <w:rFonts w:ascii="Calibri" w:eastAsia="Times New Roman" w:hAnsi="Calibri" w:cs="Times New Roman"/>
                <w:lang w:eastAsia="nl-NL"/>
              </w:rPr>
              <w:t>Sarcos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Sarcosine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6A5DB2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6A5DB2">
              <w:rPr>
                <w:rFonts w:ascii="Calibri" w:eastAsia="Times New Roman" w:hAnsi="Calibri" w:cs="Times New Roman"/>
                <w:lang w:eastAsia="nl-NL"/>
              </w:rPr>
              <w:t>Serotonin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Serotonin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lang w:eastAsia="nl-NL"/>
              </w:rPr>
              <w:t>Spermid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lang w:eastAsia="nl-NL"/>
              </w:rPr>
              <w:t>Spermidine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lang w:eastAsia="nl-NL"/>
              </w:rPr>
              <w:lastRenderedPageBreak/>
              <w:t>Sperm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lang w:eastAsia="nl-NL"/>
              </w:rPr>
              <w:t>Spermine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6A5DB2">
              <w:rPr>
                <w:rFonts w:ascii="Calibri" w:eastAsia="Times New Roman" w:hAnsi="Calibri" w:cs="Times New Roman"/>
                <w:lang w:eastAsia="nl-NL"/>
              </w:rPr>
              <w:t>trans-OH-Pro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lang w:eastAsia="nl-NL"/>
              </w:rPr>
              <w:t>t4-OH-Pro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6A5DB2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6A5DB2">
              <w:rPr>
                <w:rFonts w:ascii="Calibri" w:eastAsia="Times New Roman" w:hAnsi="Calibri" w:cs="Times New Roman"/>
                <w:lang w:eastAsia="nl-NL"/>
              </w:rPr>
              <w:t>Taur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Taurine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6A5DB2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6A5DB2">
              <w:rPr>
                <w:rFonts w:ascii="Calibri" w:eastAsia="Times New Roman" w:hAnsi="Calibri" w:cs="Times New Roman"/>
                <w:lang w:eastAsia="nl-NL"/>
              </w:rPr>
              <w:t>Symmetric</w:t>
            </w:r>
            <w:proofErr w:type="spellEnd"/>
            <w:r w:rsidRPr="006A5DB2">
              <w:rPr>
                <w:rFonts w:ascii="Calibri" w:eastAsia="Times New Roman" w:hAnsi="Calibri" w:cs="Times New Roman"/>
                <w:lang w:eastAsia="nl-NL"/>
              </w:rPr>
              <w:t xml:space="preserve"> </w:t>
            </w:r>
            <w:proofErr w:type="spellStart"/>
            <w:r w:rsidRPr="006A5DB2">
              <w:rPr>
                <w:rFonts w:ascii="Calibri" w:eastAsia="Times New Roman" w:hAnsi="Calibri" w:cs="Times New Roman"/>
                <w:lang w:eastAsia="nl-NL"/>
              </w:rPr>
              <w:t>dimethylargin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SDMA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7900" w:type="dxa"/>
            <w:gridSpan w:val="3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Acylcarnitines</w:t>
            </w:r>
            <w:proofErr w:type="spellEnd"/>
            <w:r w:rsidRPr="00666EB6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 xml:space="preserve"> (n=40)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C0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Acet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C2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Propion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C3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A17403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Propeno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lang w:eastAsia="nl-NL"/>
              </w:rPr>
              <w:t>C3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A17403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Hydroxypropion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lang w:eastAsia="nl-NL"/>
              </w:rPr>
              <w:t>C3-OH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Butyr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C4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F306FA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F306FA">
              <w:rPr>
                <w:rFonts w:ascii="Calibri" w:eastAsia="Times New Roman" w:hAnsi="Calibri" w:cs="Times New Roman"/>
                <w:color w:val="000000"/>
                <w:lang w:eastAsia="nl-NL"/>
              </w:rPr>
              <w:t>Buten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F306FA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306FA">
              <w:rPr>
                <w:rFonts w:ascii="Calibri" w:eastAsia="Times New Roman" w:hAnsi="Calibri" w:cs="Times New Roman"/>
                <w:color w:val="000000"/>
                <w:lang w:eastAsia="nl-NL"/>
              </w:rPr>
              <w:t>C4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F306FA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F306FA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F306FA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F306FA">
              <w:rPr>
                <w:rFonts w:ascii="Calibri" w:eastAsia="Times New Roman" w:hAnsi="Calibri" w:cs="Times New Roman"/>
                <w:color w:val="000000"/>
                <w:lang w:eastAsia="nl-NL"/>
              </w:rPr>
              <w:t>Hydroxybutyr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F306FA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306FA">
              <w:rPr>
                <w:rFonts w:ascii="Calibri" w:eastAsia="Times New Roman" w:hAnsi="Calibri" w:cs="Times New Roman"/>
                <w:color w:val="000000"/>
                <w:lang w:eastAsia="nl-NL"/>
              </w:rPr>
              <w:t>C4-OH (C3-DC)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F306FA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F306FA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Valer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C5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Tigl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C5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Glutacon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C5:1-DC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Glutarylcarnitine</w:t>
            </w:r>
            <w:proofErr w:type="spellEnd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(</w:t>
            </w: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Hydroxyhexanoylcarnitine</w:t>
            </w:r>
            <w:proofErr w:type="spellEnd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)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C5-DC (C6-OH)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A17403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Methylglutar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lang w:eastAsia="nl-NL"/>
              </w:rPr>
              <w:t>C5-M-DC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A17403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Hydroxyvalerylcarnitine</w:t>
            </w:r>
            <w:proofErr w:type="spellEnd"/>
          </w:p>
          <w:p w:rsidR="004D3CEA" w:rsidRPr="00A17403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(</w:t>
            </w: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Methylmalonylcarnitine</w:t>
            </w:r>
            <w:proofErr w:type="spellEnd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)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lang w:eastAsia="nl-NL"/>
              </w:rPr>
              <w:t>C5-OH (C3-DC-M)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A17403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Hexanoylcarnitine</w:t>
            </w:r>
            <w:proofErr w:type="spellEnd"/>
          </w:p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(</w:t>
            </w: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Fumarylcarnitine</w:t>
            </w:r>
            <w:proofErr w:type="spellEnd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)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C6 (C4:1-DC)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A17403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Hexeno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lang w:eastAsia="nl-NL"/>
              </w:rPr>
              <w:t>C6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A17403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Pimel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lang w:eastAsia="nl-NL"/>
              </w:rPr>
              <w:t>C7-DC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Octano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C8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Nona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C9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Decano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C10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Deceno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C10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A17403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Decadien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lang w:eastAsia="nl-NL"/>
              </w:rPr>
              <w:t>C10:2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Dodecano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C12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Dodeceno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C12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A17403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Dodecanedio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lang w:eastAsia="nl-NL"/>
              </w:rPr>
              <w:t>C12-DC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Tetradecano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C14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Tetradeceno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C14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A17403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Hydroxytetradeceno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lang w:eastAsia="nl-NL"/>
              </w:rPr>
              <w:t>C14:1-OH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Tetradecadien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C14:2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A17403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Hydroxytetradecadien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lang w:eastAsia="nl-NL"/>
              </w:rPr>
              <w:t>C14:2-OH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Hexadecano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C16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A17403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Hexadeceno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lang w:eastAsia="nl-NL"/>
              </w:rPr>
              <w:t>C16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A17403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Hydroxyhexadeceno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lang w:eastAsia="nl-NL"/>
              </w:rPr>
              <w:t>C16:1-OH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A17403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Hexadecadien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lang w:eastAsia="nl-NL"/>
              </w:rPr>
              <w:t>C16:2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A17403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Hydroxyhexadecadien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lang w:eastAsia="nl-NL"/>
              </w:rPr>
              <w:t>C16:2-OH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A17403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lastRenderedPageBreak/>
              <w:t>Hydroxyhexadecano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lang w:eastAsia="nl-NL"/>
              </w:rPr>
              <w:t>C16-OH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Octadecano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C18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Octadeceno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C18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A17403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Hydroxyoctadeceno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lang w:eastAsia="nl-NL"/>
              </w:rPr>
              <w:t>C18:1-OH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A17403">
              <w:rPr>
                <w:rFonts w:ascii="Calibri" w:eastAsia="Times New Roman" w:hAnsi="Calibri" w:cs="Times New Roman"/>
                <w:color w:val="000000"/>
                <w:lang w:eastAsia="nl-NL"/>
              </w:rPr>
              <w:t>Octadecadienylcarnitine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C18:2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7900" w:type="dxa"/>
            <w:gridSpan w:val="3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Glycerophospholipids</w:t>
            </w:r>
            <w:proofErr w:type="spellEnd"/>
            <w:r w:rsidRPr="00666EB6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 xml:space="preserve"> (n=90)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nl-NL"/>
              </w:rPr>
              <w:t>lyso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nl-NL"/>
              </w:rPr>
              <w:t>acyl</w:t>
            </w:r>
            <w:proofErr w:type="spellEnd"/>
            <w:r w:rsidRPr="003A4A81">
              <w:rPr>
                <w:rFonts w:ascii="Calibri" w:eastAsia="Times New Roman" w:hAnsi="Calibri" w:cs="Times New Roman"/>
                <w:lang w:eastAsia="nl-NL"/>
              </w:rPr>
              <w:t xml:space="preserve"> C14:0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lang w:eastAsia="nl-NL"/>
              </w:rPr>
              <w:t>lysoPC</w:t>
            </w:r>
            <w:proofErr w:type="spellEnd"/>
            <w:r w:rsidRPr="003A4A81">
              <w:rPr>
                <w:rFonts w:ascii="Calibri" w:eastAsia="Times New Roman" w:hAnsi="Calibri" w:cs="Times New Roman"/>
                <w:lang w:eastAsia="nl-NL"/>
              </w:rPr>
              <w:t xml:space="preserve"> a C14:0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lyso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16:0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lysoPC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a C16:0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lyso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16:1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lysoPC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a C16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lyso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17:0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lysoPC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a C17:0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lyso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18:0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lysoPC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a C18:0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lyso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18:1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lysoPC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a C18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lyso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18:2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lysoPC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a C18:2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lyso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20:3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lysoPC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a C20:3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lyso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20:4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lysoPC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a C20:4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lyso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24:0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lysoPC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a C24:0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lyso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26:0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lysoPC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a C26:0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lyso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26:1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lysoPC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a C26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lyso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28:0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lysoPC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a C28:0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lyso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28:1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lysoPC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a C28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24:0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24:0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lang w:eastAsia="nl-NL"/>
              </w:rPr>
              <w:t xml:space="preserve"> C26:0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lang w:eastAsia="nl-NL"/>
              </w:rPr>
              <w:t xml:space="preserve"> C26:0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28:1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28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0:0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0:0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lang w:eastAsia="nl-NL"/>
              </w:rPr>
              <w:t xml:space="preserve"> C30:2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lang w:eastAsia="nl-NL"/>
              </w:rPr>
              <w:t xml:space="preserve"> C30:2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2:0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2:0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2:1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2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2:2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2:2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2:3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2:3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4:1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4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4:2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4:2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4:3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4:3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4:4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4:4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6:0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6:0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6:1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6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6:2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6:2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6:3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6:3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6:4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6:4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6:5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6:5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6:6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6:6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8:0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8:0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8:1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8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8:3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8:3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lastRenderedPageBreak/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8:4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8:4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8:5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8:5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8:6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8:6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lang w:eastAsia="nl-NL"/>
              </w:rPr>
              <w:t xml:space="preserve"> C40:1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lang w:eastAsia="nl-NL"/>
              </w:rPr>
              <w:t xml:space="preserve"> C40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0:2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0:2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0:3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0:3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0:4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0:4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0:5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0:5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0:6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0:6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2:0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2:0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2:1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2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2:2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2:2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2:4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2:4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2:5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2:5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2:6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2:6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0:0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0:0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0:1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0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0:2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0:2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2:1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2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2:2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2:2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4:0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4:0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4:1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4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4:2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4:2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4:3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4:3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6:0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6:0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6:1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6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6:2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6:2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6:3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6:3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6:4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6:4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6:5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6:5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8:0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8:0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8:1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8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8:2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8:2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8:3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8:3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8:4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8:4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8:5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8:5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8:6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38:6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0:1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0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0:2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0:2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0:3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0:3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0:4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0:4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0:5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0:5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0:6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0:6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nl-NL"/>
              </w:rPr>
              <w:lastRenderedPageBreak/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lang w:eastAsia="nl-NL"/>
              </w:rPr>
              <w:t xml:space="preserve"> C42:0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lang w:eastAsia="nl-NL"/>
              </w:rPr>
              <w:t xml:space="preserve"> C42:0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2:1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2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2:2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2:2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2:3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2:3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2:4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2:4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2:5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2:5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4:3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4:3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4:4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4:4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4:5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4:5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hosphatidylcholin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cyl-alkyl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4:6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C </w:t>
            </w:r>
            <w:proofErr w:type="spellStart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44:6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7900" w:type="dxa"/>
            <w:gridSpan w:val="3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Sphingolipids</w:t>
            </w:r>
            <w:proofErr w:type="spellEnd"/>
            <w:r w:rsidRPr="00666EB6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 xml:space="preserve"> (n=15)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Hydroxysphingomyelin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14:1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SM (OH) C14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Hydroxysphingomyelin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16:1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SM (OH) C16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Hydroxysphingomyelin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22:1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SM (OH) C22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Hydroxysphingomyelin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22:2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SM (OH) C22:2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Hydroxysphingomyelin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24:1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SM (OH) C24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phingomyelin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16:0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SM C16:0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phingomyelin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16:1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SM C16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phingomyelin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18:0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SM C18:0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phingomyelin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18:1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SM C18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phingomyelin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20:2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SM C20:2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nl-NL"/>
              </w:rPr>
              <w:t>Sphingomyelin</w:t>
            </w:r>
            <w:proofErr w:type="spellEnd"/>
            <w:r w:rsidRPr="003A4A81">
              <w:rPr>
                <w:rFonts w:ascii="Calibri" w:eastAsia="Times New Roman" w:hAnsi="Calibri" w:cs="Times New Roman"/>
                <w:lang w:eastAsia="nl-NL"/>
              </w:rPr>
              <w:t xml:space="preserve"> C22:3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lang w:eastAsia="nl-NL"/>
              </w:rPr>
              <w:t>SM C22:3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lang w:eastAsia="nl-NL"/>
              </w:rPr>
            </w:pPr>
            <w:r w:rsidRPr="00666EB6">
              <w:rPr>
                <w:rFonts w:ascii="Calibri" w:eastAsia="Times New Roman" w:hAnsi="Calibri" w:cs="Times New Roman"/>
                <w:lang w:eastAsia="nl-NL"/>
              </w:rPr>
              <w:t>&lt; LOD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phingomyelin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24:0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SM C24:0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phingomyelin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24:1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SM C24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phingomyelin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26:0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SM C26:0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phingomyelin</w:t>
            </w:r>
            <w:proofErr w:type="spellEnd"/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26:1</w:t>
            </w:r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SM C26: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  <w:tr w:rsidR="004D3CEA" w:rsidRPr="003A4A81" w:rsidTr="00DE205D">
        <w:trPr>
          <w:trHeight w:val="300"/>
        </w:trPr>
        <w:tc>
          <w:tcPr>
            <w:tcW w:w="7900" w:type="dxa"/>
            <w:gridSpan w:val="3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Monosaccharides</w:t>
            </w:r>
            <w:proofErr w:type="spellEnd"/>
            <w:r w:rsidRPr="00666EB6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 xml:space="preserve"> (n=1)</w:t>
            </w:r>
          </w:p>
        </w:tc>
      </w:tr>
      <w:tr w:rsidR="004D3CEA" w:rsidRPr="003A4A81" w:rsidTr="00DE205D">
        <w:trPr>
          <w:trHeight w:val="30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u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hexoses</w:t>
            </w:r>
            <w:proofErr w:type="spellEnd"/>
          </w:p>
        </w:tc>
        <w:tc>
          <w:tcPr>
            <w:tcW w:w="1923" w:type="dxa"/>
            <w:vAlign w:val="center"/>
          </w:tcPr>
          <w:p w:rsidR="004D3CEA" w:rsidRPr="003A4A81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4A81">
              <w:rPr>
                <w:rFonts w:ascii="Calibri" w:eastAsia="Times New Roman" w:hAnsi="Calibri" w:cs="Times New Roman"/>
                <w:color w:val="000000"/>
                <w:lang w:eastAsia="nl-NL"/>
              </w:rPr>
              <w:t>H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4D3CEA" w:rsidRPr="00666EB6" w:rsidRDefault="004D3CEA" w:rsidP="00DE205D">
            <w:pPr>
              <w:spacing w:after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666EB6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  <w:proofErr w:type="spellEnd"/>
          </w:p>
        </w:tc>
      </w:tr>
    </w:tbl>
    <w:p w:rsidR="004D3CEA" w:rsidRDefault="004D3CEA" w:rsidP="004D3CEA">
      <w:pPr>
        <w:rPr>
          <w:sz w:val="18"/>
          <w:lang w:val="en-GB"/>
        </w:rPr>
      </w:pPr>
      <w:r>
        <w:rPr>
          <w:sz w:val="18"/>
          <w:lang w:val="en-GB"/>
        </w:rPr>
        <w:t>Abbreviations: LOD = limit of detection.</w:t>
      </w:r>
    </w:p>
    <w:p w:rsidR="000509E3" w:rsidRPr="00A23F6C" w:rsidRDefault="004D3CEA" w:rsidP="003A647E">
      <w:pPr>
        <w:rPr>
          <w:sz w:val="18"/>
          <w:lang w:val="en-GB"/>
        </w:rPr>
      </w:pPr>
      <w:r w:rsidRPr="00C24012">
        <w:rPr>
          <w:sz w:val="18"/>
          <w:lang w:val="en-GB"/>
        </w:rPr>
        <w:t>*</w:t>
      </w:r>
      <w:r w:rsidRPr="00C24012">
        <w:rPr>
          <w:sz w:val="18"/>
          <w:lang w:val="en-US"/>
        </w:rPr>
        <w:t>Notation of f</w:t>
      </w:r>
      <w:proofErr w:type="spellStart"/>
      <w:r w:rsidRPr="00C24012">
        <w:rPr>
          <w:sz w:val="18"/>
          <w:lang w:val="en-GB"/>
        </w:rPr>
        <w:t>atty</w:t>
      </w:r>
      <w:proofErr w:type="spellEnd"/>
      <w:r w:rsidRPr="00C24012">
        <w:rPr>
          <w:sz w:val="18"/>
          <w:lang w:val="en-GB"/>
        </w:rPr>
        <w:t xml:space="preserve"> acid chains take the form “C x:y,” where “x” is the number of carbon atoms and “y” the number of double bonds in the fatty acid. </w:t>
      </w:r>
      <w:r w:rsidR="007A18D3" w:rsidRPr="00A23F6C">
        <w:rPr>
          <w:sz w:val="18"/>
          <w:lang w:val="en-GB"/>
        </w:rPr>
        <w:t xml:space="preserve"> </w:t>
      </w:r>
    </w:p>
    <w:sectPr w:rsidR="000509E3" w:rsidRPr="00A23F6C" w:rsidSect="00DE20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F37E94"/>
    <w:multiLevelType w:val="hybridMultilevel"/>
    <w:tmpl w:val="50C632C2"/>
    <w:lvl w:ilvl="0" w:tplc="BD7E0C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384EE6"/>
    <w:multiLevelType w:val="hybridMultilevel"/>
    <w:tmpl w:val="5498D3B2"/>
    <w:lvl w:ilvl="0" w:tplc="9B4E97DC">
      <w:numFmt w:val="bullet"/>
      <w:lvlText w:val="-"/>
      <w:lvlJc w:val="left"/>
      <w:pPr>
        <w:ind w:left="720" w:hanging="360"/>
      </w:pPr>
      <w:rPr>
        <w:rFonts w:ascii="Calibri" w:eastAsia="Cambria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F966B0"/>
    <w:multiLevelType w:val="hybridMultilevel"/>
    <w:tmpl w:val="38349950"/>
    <w:lvl w:ilvl="0" w:tplc="CFF0E0D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D37977"/>
    <w:multiLevelType w:val="hybridMultilevel"/>
    <w:tmpl w:val="FD5A1EFC"/>
    <w:lvl w:ilvl="0" w:tplc="A88EF36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98739F2"/>
    <w:multiLevelType w:val="hybridMultilevel"/>
    <w:tmpl w:val="665A29F4"/>
    <w:lvl w:ilvl="0" w:tplc="CFF0E0D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FB004A4"/>
    <w:multiLevelType w:val="multilevel"/>
    <w:tmpl w:val="4AB6B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D8648E0"/>
    <w:multiLevelType w:val="multilevel"/>
    <w:tmpl w:val="E592D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D8F7061"/>
    <w:multiLevelType w:val="hybridMultilevel"/>
    <w:tmpl w:val="85CC75DC"/>
    <w:lvl w:ilvl="0" w:tplc="CD8290E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6F80FBF"/>
    <w:multiLevelType w:val="hybridMultilevel"/>
    <w:tmpl w:val="8DFC913E"/>
    <w:lvl w:ilvl="0" w:tplc="5D4A3F7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ajorHAns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8"/>
  </w:num>
  <w:num w:numId="6">
    <w:abstractNumId w:val="0"/>
  </w:num>
  <w:num w:numId="7">
    <w:abstractNumId w:val="7"/>
  </w:num>
  <w:num w:numId="8">
    <w:abstractNumId w:val="5"/>
  </w:num>
  <w:num w:numId="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D3CEA"/>
    <w:rsid w:val="00017B80"/>
    <w:rsid w:val="000509E3"/>
    <w:rsid w:val="000A4BDE"/>
    <w:rsid w:val="001101FC"/>
    <w:rsid w:val="001771C0"/>
    <w:rsid w:val="002978FF"/>
    <w:rsid w:val="00314521"/>
    <w:rsid w:val="00315ED0"/>
    <w:rsid w:val="003A647E"/>
    <w:rsid w:val="003C35A3"/>
    <w:rsid w:val="0043513E"/>
    <w:rsid w:val="004D1B00"/>
    <w:rsid w:val="004D3CEA"/>
    <w:rsid w:val="00780030"/>
    <w:rsid w:val="007A18D3"/>
    <w:rsid w:val="007A2B8E"/>
    <w:rsid w:val="007D0F0C"/>
    <w:rsid w:val="00941A2E"/>
    <w:rsid w:val="009B03A4"/>
    <w:rsid w:val="009C086D"/>
    <w:rsid w:val="009E5B7F"/>
    <w:rsid w:val="00A23F6C"/>
    <w:rsid w:val="00A52814"/>
    <w:rsid w:val="00A57064"/>
    <w:rsid w:val="00AC4376"/>
    <w:rsid w:val="00B8514E"/>
    <w:rsid w:val="00D608B1"/>
    <w:rsid w:val="00DE205D"/>
    <w:rsid w:val="00EC2A0F"/>
    <w:rsid w:val="00F623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D3CE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4D3CEA"/>
    <w:pPr>
      <w:spacing w:after="0" w:line="240" w:lineRule="auto"/>
    </w:pPr>
    <w:rPr>
      <w:rFonts w:eastAsiaTheme="minorEastAsia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4D3CEA"/>
    <w:rPr>
      <w:rFonts w:eastAsiaTheme="minorEastAsia"/>
      <w:lang w:eastAsia="nl-NL"/>
    </w:rPr>
  </w:style>
  <w:style w:type="paragraph" w:styleId="Lijstalinea">
    <w:name w:val="List Paragraph"/>
    <w:basedOn w:val="Standaard"/>
    <w:uiPriority w:val="34"/>
    <w:qFormat/>
    <w:rsid w:val="004D3CEA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4D3C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D3CEA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D3CE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D3CE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D3CE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D3CE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D3CEA"/>
    <w:rPr>
      <w:b/>
      <w:bCs/>
    </w:rPr>
  </w:style>
  <w:style w:type="paragraph" w:customStyle="1" w:styleId="EndNoteBibliographyTitle">
    <w:name w:val="EndNote Bibliography Title"/>
    <w:basedOn w:val="Standaard"/>
    <w:link w:val="EndNoteBibliographyTitleChar"/>
    <w:rsid w:val="004D3CE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D3CE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4D3CE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4D3CEA"/>
    <w:rPr>
      <w:rFonts w:ascii="Calibri" w:hAnsi="Calibri"/>
      <w:noProof/>
      <w:lang w:val="en-US"/>
    </w:rPr>
  </w:style>
  <w:style w:type="table" w:styleId="Tabelraster">
    <w:name w:val="Table Grid"/>
    <w:basedOn w:val="Standaardtabel"/>
    <w:uiPriority w:val="59"/>
    <w:rsid w:val="004D3C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Standaardalinea-lettertype"/>
    <w:uiPriority w:val="99"/>
    <w:unhideWhenUsed/>
    <w:rsid w:val="004D3CEA"/>
    <w:rPr>
      <w:color w:val="0000FF" w:themeColor="hyperlink"/>
      <w:u w:val="single"/>
    </w:rPr>
  </w:style>
  <w:style w:type="paragraph" w:styleId="Koptekst">
    <w:name w:val="header"/>
    <w:basedOn w:val="Standaard"/>
    <w:link w:val="KoptekstChar"/>
    <w:uiPriority w:val="99"/>
    <w:semiHidden/>
    <w:unhideWhenUsed/>
    <w:rsid w:val="004D3C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4D3CEA"/>
  </w:style>
  <w:style w:type="paragraph" w:styleId="Voettekst">
    <w:name w:val="footer"/>
    <w:basedOn w:val="Standaard"/>
    <w:link w:val="VoettekstChar"/>
    <w:uiPriority w:val="99"/>
    <w:semiHidden/>
    <w:unhideWhenUsed/>
    <w:rsid w:val="004D3C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4D3CEA"/>
  </w:style>
  <w:style w:type="character" w:styleId="GevolgdeHyperlink">
    <w:name w:val="FollowedHyperlink"/>
    <w:basedOn w:val="Standaardalinea-lettertype"/>
    <w:uiPriority w:val="99"/>
    <w:semiHidden/>
    <w:unhideWhenUsed/>
    <w:rsid w:val="004D3CEA"/>
    <w:rPr>
      <w:color w:val="800080" w:themeColor="followedHyperlink"/>
      <w:u w:val="single"/>
    </w:rPr>
  </w:style>
  <w:style w:type="paragraph" w:styleId="Normaalweb">
    <w:name w:val="Normal (Web)"/>
    <w:basedOn w:val="Standaard"/>
    <w:uiPriority w:val="99"/>
    <w:semiHidden/>
    <w:unhideWhenUsed/>
    <w:rsid w:val="004D3CE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customStyle="1" w:styleId="Default">
    <w:name w:val="Default"/>
    <w:rsid w:val="004D3CE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paragraph" w:styleId="Revisie">
    <w:name w:val="Revision"/>
    <w:hidden/>
    <w:uiPriority w:val="99"/>
    <w:semiHidden/>
    <w:rsid w:val="004D3CEA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4D3CE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408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59</Words>
  <Characters>6928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8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429315</dc:creator>
  <cp:lastModifiedBy>Z429315</cp:lastModifiedBy>
  <cp:revision>3</cp:revision>
  <dcterms:created xsi:type="dcterms:W3CDTF">2019-06-11T16:33:00Z</dcterms:created>
  <dcterms:modified xsi:type="dcterms:W3CDTF">2019-06-11T16:35:00Z</dcterms:modified>
</cp:coreProperties>
</file>